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783D4" w14:textId="77777777" w:rsidR="00CD6342" w:rsidRPr="00990C03" w:rsidRDefault="00CD6342" w:rsidP="00CD6342">
      <w:pPr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S7 Fig. Tajima’s D for </w:t>
      </w:r>
      <w:r w:rsidRPr="0053017F">
        <w:rPr>
          <w:rFonts w:asciiTheme="majorHAnsi" w:hAnsiTheme="majorHAnsi" w:cstheme="majorHAnsi"/>
          <w:b/>
          <w:bCs/>
          <w:i/>
          <w:iCs/>
          <w:color w:val="000000" w:themeColor="text1"/>
          <w:lang w:val="en-US"/>
        </w:rPr>
        <w:t>AGT</w:t>
      </w: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 and </w:t>
      </w:r>
      <w:r w:rsidRPr="0053017F">
        <w:rPr>
          <w:rFonts w:asciiTheme="majorHAnsi" w:hAnsiTheme="majorHAnsi" w:cstheme="majorHAnsi"/>
          <w:b/>
          <w:bCs/>
          <w:i/>
          <w:iCs/>
          <w:color w:val="000000" w:themeColor="text1"/>
          <w:lang w:val="en-US"/>
        </w:rPr>
        <w:t>CYP11B2</w:t>
      </w: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 among the Malays. </w:t>
      </w:r>
      <w:r w:rsidRPr="00990C03">
        <w:rPr>
          <w:rFonts w:asciiTheme="majorHAnsi" w:hAnsiTheme="majorHAnsi" w:cstheme="majorHAnsi"/>
          <w:color w:val="000000" w:themeColor="text1"/>
          <w:lang w:val="en-US"/>
        </w:rPr>
        <w:t>Y axis indicates -log10(theoretical P values); X axis indicates the positions of the sliding windows. Each single panel corresponds to sliding window size.</w:t>
      </w:r>
    </w:p>
    <w:p w14:paraId="790964C2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786B5358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 w:rsidRPr="0053017F">
        <w:rPr>
          <w:rFonts w:asciiTheme="majorHAnsi" w:hAnsiTheme="majorHAnsi" w:cstheme="majorHAnsi"/>
          <w:b/>
          <w:bCs/>
          <w:noProof/>
          <w:color w:val="000000" w:themeColor="text1"/>
        </w:rPr>
        <w:drawing>
          <wp:inline distT="0" distB="0" distL="0" distR="0" wp14:anchorId="0D2B8589" wp14:editId="59AE9503">
            <wp:extent cx="4076700" cy="5168900"/>
            <wp:effectExtent l="0" t="0" r="0" b="0"/>
            <wp:docPr id="1940221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22173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5453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0BD4C9A6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7D48A271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668CD1A5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435385E0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7643C188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20647279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48884D5F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300CFEF1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7D9D3DB0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1454767C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07523BF5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78D2CF5C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4A6A06D0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60944648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33592780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lastRenderedPageBreak/>
        <w:t>REFERENCES:</w:t>
      </w:r>
    </w:p>
    <w:p w14:paraId="7E4D3030" w14:textId="77777777" w:rsidR="00CD6342" w:rsidRDefault="00CD6342" w:rsidP="00CD6342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sdt>
      <w:sdtPr>
        <w:rPr>
          <w:rFonts w:asciiTheme="majorHAnsi" w:hAnsiTheme="majorHAnsi" w:cstheme="majorHAnsi"/>
          <w:color w:val="000000"/>
          <w:lang w:val="en-US"/>
        </w:rPr>
        <w:tag w:val="MENDELEY_BIBLIOGRAPHY"/>
        <w:id w:val="474185941"/>
        <w:placeholder>
          <w:docPart w:val="2C6B2BFFBCB9CF48AD207990331D2E48"/>
        </w:placeholder>
      </w:sdtPr>
      <w:sdtContent>
        <w:p w14:paraId="723EA7B5" w14:textId="77777777" w:rsidR="00CD6342" w:rsidRPr="00B54407" w:rsidRDefault="00CD6342" w:rsidP="00CD6342">
          <w:pPr>
            <w:autoSpaceDE w:val="0"/>
            <w:autoSpaceDN w:val="0"/>
            <w:ind w:hanging="640"/>
            <w:rPr>
              <w:color w:val="000000"/>
            </w:rPr>
          </w:pPr>
          <w:r w:rsidRPr="00B54407">
            <w:rPr>
              <w:color w:val="000000"/>
            </w:rPr>
            <w:t xml:space="preserve">1. </w:t>
          </w:r>
          <w:r w:rsidRPr="00B54407">
            <w:rPr>
              <w:color w:val="000000"/>
            </w:rPr>
            <w:tab/>
            <w:t xml:space="preserve">Teo YY, Sim X, Ong RTH, Tan AKS, Chen J, </w:t>
          </w:r>
          <w:proofErr w:type="spellStart"/>
          <w:r w:rsidRPr="00B54407">
            <w:rPr>
              <w:color w:val="000000"/>
            </w:rPr>
            <w:t>Tantoso</w:t>
          </w:r>
          <w:proofErr w:type="spellEnd"/>
          <w:r w:rsidRPr="00B54407">
            <w:rPr>
              <w:color w:val="000000"/>
            </w:rPr>
            <w:t xml:space="preserve"> E, et al. Singapore Genome Variation Project: A haplotype map of three Southeast Asian populations. Genome Res. 2009;19: 2154–2162. doi:10.1101/gr.095000.109</w:t>
          </w:r>
        </w:p>
        <w:p w14:paraId="68B4B7C6" w14:textId="77777777" w:rsidR="00CD6342" w:rsidRPr="00B54407" w:rsidRDefault="00CD6342" w:rsidP="00CD6342">
          <w:pPr>
            <w:autoSpaceDE w:val="0"/>
            <w:autoSpaceDN w:val="0"/>
            <w:ind w:hanging="640"/>
            <w:rPr>
              <w:color w:val="000000"/>
            </w:rPr>
          </w:pPr>
          <w:r w:rsidRPr="00B54407">
            <w:rPr>
              <w:color w:val="000000"/>
            </w:rPr>
            <w:t xml:space="preserve">2. </w:t>
          </w:r>
          <w:r w:rsidRPr="00B54407">
            <w:rPr>
              <w:color w:val="000000"/>
            </w:rPr>
            <w:tab/>
            <w:t xml:space="preserve">Liu X, Yunus Y, Lu D, </w:t>
          </w:r>
          <w:proofErr w:type="spellStart"/>
          <w:r w:rsidRPr="00B54407">
            <w:rPr>
              <w:color w:val="000000"/>
            </w:rPr>
            <w:t>Aghakhanian</w:t>
          </w:r>
          <w:proofErr w:type="spellEnd"/>
          <w:r w:rsidRPr="00B54407">
            <w:rPr>
              <w:color w:val="000000"/>
            </w:rPr>
            <w:t xml:space="preserve"> F, Saw WY, Deng L, et al. Differential positive selection of malaria resistance genes in three indigenous populations of Peninsular Malaysia. Hum Genet. 2015;134: 375–392. doi:10.1007/s00439-014-1525-2</w:t>
          </w:r>
        </w:p>
        <w:p w14:paraId="77FB0BDB" w14:textId="77777777" w:rsidR="00CD6342" w:rsidRPr="00B54407" w:rsidRDefault="00CD6342" w:rsidP="00CD6342">
          <w:pPr>
            <w:autoSpaceDE w:val="0"/>
            <w:autoSpaceDN w:val="0"/>
            <w:ind w:hanging="640"/>
            <w:rPr>
              <w:color w:val="000000"/>
            </w:rPr>
          </w:pPr>
          <w:r w:rsidRPr="00B54407">
            <w:rPr>
              <w:color w:val="000000"/>
            </w:rPr>
            <w:t xml:space="preserve">3. </w:t>
          </w:r>
          <w:r w:rsidRPr="00B54407">
            <w:rPr>
              <w:color w:val="000000"/>
            </w:rPr>
            <w:tab/>
            <w:t xml:space="preserve">Yew CW, </w:t>
          </w:r>
          <w:proofErr w:type="spellStart"/>
          <w:r w:rsidRPr="00B54407">
            <w:rPr>
              <w:color w:val="000000"/>
            </w:rPr>
            <w:t>Minsong</w:t>
          </w:r>
          <w:proofErr w:type="spellEnd"/>
          <w:r w:rsidRPr="00B54407">
            <w:rPr>
              <w:color w:val="000000"/>
            </w:rPr>
            <w:t xml:space="preserve"> A, </w:t>
          </w:r>
          <w:proofErr w:type="spellStart"/>
          <w:r w:rsidRPr="00B54407">
            <w:rPr>
              <w:color w:val="000000"/>
            </w:rPr>
            <w:t>Tiek</w:t>
          </w:r>
          <w:proofErr w:type="spellEnd"/>
          <w:r w:rsidRPr="00B54407">
            <w:rPr>
              <w:color w:val="000000"/>
            </w:rPr>
            <w:t xml:space="preserve"> S, Lau Y, Pugh-</w:t>
          </w:r>
          <w:proofErr w:type="spellStart"/>
          <w:r w:rsidRPr="00B54407">
            <w:rPr>
              <w:color w:val="000000"/>
            </w:rPr>
            <w:t>kitingan</w:t>
          </w:r>
          <w:proofErr w:type="spellEnd"/>
          <w:r w:rsidRPr="00B54407">
            <w:rPr>
              <w:color w:val="000000"/>
            </w:rPr>
            <w:t xml:space="preserve"> J, </w:t>
          </w:r>
          <w:proofErr w:type="spellStart"/>
          <w:r w:rsidRPr="00B54407">
            <w:rPr>
              <w:color w:val="000000"/>
            </w:rPr>
            <w:t>Ransangan</w:t>
          </w:r>
          <w:proofErr w:type="spellEnd"/>
          <w:r w:rsidRPr="00B54407">
            <w:rPr>
              <w:color w:val="000000"/>
            </w:rPr>
            <w:t xml:space="preserve"> J, et al. Genetic relatedness of indigenous ethnic groups in northern Borneo to </w:t>
          </w:r>
          <w:proofErr w:type="spellStart"/>
          <w:r w:rsidRPr="00B54407">
            <w:rPr>
              <w:color w:val="000000"/>
            </w:rPr>
            <w:t>neighboring</w:t>
          </w:r>
          <w:proofErr w:type="spellEnd"/>
          <w:r w:rsidRPr="00B54407">
            <w:rPr>
              <w:color w:val="000000"/>
            </w:rPr>
            <w:t xml:space="preserve"> populations from Southeast Asia , as inferred from genome-wide SNP data. Ann Hum Genet. 2018; doi.org/10.1111/ahg.12246. doi:10.1111/ahg.12246</w:t>
          </w:r>
        </w:p>
        <w:p w14:paraId="7502C418" w14:textId="77777777" w:rsidR="00CD6342" w:rsidRPr="00B54407" w:rsidRDefault="00CD6342" w:rsidP="00CD6342">
          <w:pPr>
            <w:autoSpaceDE w:val="0"/>
            <w:autoSpaceDN w:val="0"/>
            <w:ind w:hanging="640"/>
            <w:rPr>
              <w:color w:val="000000"/>
            </w:rPr>
          </w:pPr>
          <w:r w:rsidRPr="00B54407">
            <w:rPr>
              <w:color w:val="000000"/>
            </w:rPr>
            <w:t xml:space="preserve">4. </w:t>
          </w:r>
          <w:r w:rsidRPr="00B54407">
            <w:rPr>
              <w:color w:val="000000"/>
            </w:rPr>
            <w:tab/>
            <w:t xml:space="preserve">Boon-Peng H, Jusoh JAM, Marshall CR, Majid F, </w:t>
          </w:r>
          <w:proofErr w:type="spellStart"/>
          <w:r w:rsidRPr="00B54407">
            <w:rPr>
              <w:color w:val="000000"/>
            </w:rPr>
            <w:t>Danuri</w:t>
          </w:r>
          <w:proofErr w:type="spellEnd"/>
          <w:r w:rsidRPr="00B54407">
            <w:rPr>
              <w:color w:val="000000"/>
            </w:rPr>
            <w:t xml:space="preserve"> N, Basir F, et al. Rare copy number variants identified suggest the regulating pathways in hypertension-related left ventricular hypertrophy. </w:t>
          </w:r>
          <w:proofErr w:type="spellStart"/>
          <w:r w:rsidRPr="00B54407">
            <w:rPr>
              <w:color w:val="000000"/>
            </w:rPr>
            <w:t>PLoS</w:t>
          </w:r>
          <w:proofErr w:type="spellEnd"/>
          <w:r w:rsidRPr="00B54407">
            <w:rPr>
              <w:color w:val="000000"/>
            </w:rPr>
            <w:t xml:space="preserve"> One. 2016;11. doi:10.1371/journal.pone.0148755</w:t>
          </w:r>
        </w:p>
        <w:p w14:paraId="0629D05F" w14:textId="77777777" w:rsidR="00CD6342" w:rsidRPr="00B54407" w:rsidRDefault="00CD6342" w:rsidP="00CD6342">
          <w:pPr>
            <w:rPr>
              <w:rFonts w:asciiTheme="majorHAnsi" w:hAnsiTheme="majorHAnsi" w:cstheme="majorHAnsi"/>
              <w:color w:val="000000" w:themeColor="text1"/>
              <w:lang w:val="en-US"/>
            </w:rPr>
          </w:pPr>
          <w:r w:rsidRPr="00B54407">
            <w:rPr>
              <w:color w:val="000000"/>
            </w:rPr>
            <w:t> </w:t>
          </w:r>
        </w:p>
      </w:sdtContent>
    </w:sdt>
    <w:p w14:paraId="1CA01A1B" w14:textId="77777777" w:rsidR="00B42AFC" w:rsidRDefault="00B42AFC"/>
    <w:sectPr w:rsidR="00B42AFC" w:rsidSect="00CD6342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8898497"/>
      <w:docPartObj>
        <w:docPartGallery w:val="Page Numbers (Bottom of Page)"/>
        <w:docPartUnique/>
      </w:docPartObj>
    </w:sdtPr>
    <w:sdtContent>
      <w:p w14:paraId="19976F6E" w14:textId="77777777" w:rsidR="00CD6342" w:rsidRDefault="00CD6342" w:rsidP="00852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9A928B" w14:textId="77777777" w:rsidR="00CD6342" w:rsidRDefault="00CD6342" w:rsidP="00615E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53942446"/>
      <w:docPartObj>
        <w:docPartGallery w:val="Page Numbers (Bottom of Page)"/>
        <w:docPartUnique/>
      </w:docPartObj>
    </w:sdtPr>
    <w:sdtContent>
      <w:p w14:paraId="2924954E" w14:textId="77777777" w:rsidR="00CD6342" w:rsidRDefault="00CD6342" w:rsidP="00852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80A362" w14:textId="77777777" w:rsidR="00CD6342" w:rsidRDefault="00CD6342" w:rsidP="00615EC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42"/>
    <w:rsid w:val="006D261F"/>
    <w:rsid w:val="00710141"/>
    <w:rsid w:val="007C7756"/>
    <w:rsid w:val="00936F52"/>
    <w:rsid w:val="00B42AFC"/>
    <w:rsid w:val="00CD6342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89735"/>
  <w15:chartTrackingRefBased/>
  <w15:docId w15:val="{85885BB2-E134-044A-9ADA-8441BFFB4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342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3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3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3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3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3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34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34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34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34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3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34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34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34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34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D63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342"/>
    <w:rPr>
      <w:rFonts w:ascii="Times New Roman" w:eastAsia="Times New Roman" w:hAnsi="Times New Roman" w:cs="Times New Roman"/>
      <w:kern w:val="0"/>
      <w:lang w:val="en-MY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6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C6B2BFFBCB9CF48AD207990331D2E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FA54D0-FF51-2B49-9EB7-BA6C38E07E46}"/>
      </w:docPartPr>
      <w:docPartBody>
        <w:p w:rsidR="00000000" w:rsidRDefault="00471AEA" w:rsidP="00471AEA">
          <w:pPr>
            <w:pStyle w:val="2C6B2BFFBCB9CF48AD207990331D2E48"/>
          </w:pPr>
          <w:r w:rsidRPr="002D0AE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EA"/>
    <w:rsid w:val="00110E4A"/>
    <w:rsid w:val="00471AEA"/>
    <w:rsid w:val="006D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1AEA"/>
    <w:rPr>
      <w:color w:val="666666"/>
    </w:rPr>
  </w:style>
  <w:style w:type="paragraph" w:customStyle="1" w:styleId="2C6B2BFFBCB9CF48AD207990331D2E48">
    <w:name w:val="2C6B2BFFBCB9CF48AD207990331D2E48"/>
    <w:rsid w:val="00471A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19:00Z</dcterms:created>
  <dcterms:modified xsi:type="dcterms:W3CDTF">2026-04-01T01:19:00Z</dcterms:modified>
</cp:coreProperties>
</file>